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169" w:rsidRDefault="00A60169" w:rsidP="00A60169">
      <w:pPr>
        <w:rPr>
          <w:b/>
        </w:rPr>
      </w:pPr>
      <w:r w:rsidRPr="00397449">
        <w:rPr>
          <w:b/>
        </w:rPr>
        <w:t>Supplementary Material</w:t>
      </w:r>
    </w:p>
    <w:p w:rsidR="00A60169" w:rsidRPr="00397449" w:rsidRDefault="00A60169" w:rsidP="00A60169"/>
    <w:p w:rsidR="00A60169" w:rsidRPr="00397449" w:rsidRDefault="00A60169" w:rsidP="00A60169">
      <w:r w:rsidRPr="00397449">
        <w:rPr>
          <w:b/>
        </w:rPr>
        <w:t>Table S1</w:t>
      </w:r>
      <w:r w:rsidRPr="00397449">
        <w:t>. Nucleotide sequences of PCR produ</w:t>
      </w:r>
      <w:r>
        <w:t xml:space="preserve">cts of </w:t>
      </w:r>
      <w:r w:rsidRPr="00397449">
        <w:rPr>
          <w:i/>
        </w:rPr>
        <w:t>spaS</w:t>
      </w:r>
      <w:r>
        <w:t xml:space="preserve">, </w:t>
      </w:r>
      <w:r w:rsidRPr="00397449">
        <w:rPr>
          <w:i/>
        </w:rPr>
        <w:t>sboA</w:t>
      </w:r>
      <w:r>
        <w:t xml:space="preserve">, </w:t>
      </w:r>
      <w:r w:rsidRPr="00397449">
        <w:rPr>
          <w:i/>
        </w:rPr>
        <w:t>sfp</w:t>
      </w:r>
      <w:r>
        <w:t xml:space="preserve"> and </w:t>
      </w:r>
      <w:r w:rsidRPr="00397449">
        <w:rPr>
          <w:i/>
        </w:rPr>
        <w:t>ituD</w:t>
      </w:r>
      <w:r>
        <w:t xml:space="preserve"> from </w:t>
      </w:r>
      <w:r w:rsidRPr="00397449">
        <w:rPr>
          <w:i/>
        </w:rPr>
        <w:t>Bacillus</w:t>
      </w:r>
      <w:r>
        <w:t xml:space="preserve"> strains C3 and P5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2552"/>
      </w:tblGrid>
      <w:tr w:rsidR="00A60169" w:rsidRPr="00397449" w:rsidTr="00991CC1">
        <w:tc>
          <w:tcPr>
            <w:tcW w:w="1668" w:type="dxa"/>
          </w:tcPr>
          <w:p w:rsidR="00A60169" w:rsidRPr="00397449" w:rsidRDefault="00A60169" w:rsidP="00991CC1">
            <w:pPr>
              <w:rPr>
                <w:b/>
              </w:rPr>
            </w:pPr>
            <w:r w:rsidRPr="00397449">
              <w:rPr>
                <w:b/>
              </w:rPr>
              <w:t xml:space="preserve">Strain / </w:t>
            </w:r>
            <w:r>
              <w:rPr>
                <w:b/>
              </w:rPr>
              <w:t>g</w:t>
            </w:r>
            <w:r w:rsidRPr="00397449">
              <w:rPr>
                <w:b/>
              </w:rPr>
              <w:t>ene</w:t>
            </w:r>
          </w:p>
        </w:tc>
        <w:tc>
          <w:tcPr>
            <w:tcW w:w="12552" w:type="dxa"/>
          </w:tcPr>
          <w:p w:rsidR="00A60169" w:rsidRPr="00397449" w:rsidRDefault="00A60169" w:rsidP="00991CC1">
            <w:pPr>
              <w:rPr>
                <w:b/>
              </w:rPr>
            </w:pPr>
            <w:r w:rsidRPr="00397449">
              <w:rPr>
                <w:b/>
              </w:rPr>
              <w:t>Nucleotide sequence</w:t>
            </w:r>
          </w:p>
        </w:tc>
      </w:tr>
      <w:tr w:rsidR="00A60169" w:rsidRPr="00397449" w:rsidTr="00991CC1">
        <w:tc>
          <w:tcPr>
            <w:tcW w:w="1668" w:type="dxa"/>
          </w:tcPr>
          <w:p w:rsidR="00A60169" w:rsidRPr="00397449" w:rsidRDefault="00A60169" w:rsidP="00991CC1">
            <w:r w:rsidRPr="00397449">
              <w:t xml:space="preserve">C3 / </w:t>
            </w:r>
            <w:r w:rsidRPr="00397449">
              <w:rPr>
                <w:i/>
              </w:rPr>
              <w:t>spaS</w:t>
            </w:r>
          </w:p>
        </w:tc>
        <w:tc>
          <w:tcPr>
            <w:tcW w:w="12552" w:type="dxa"/>
          </w:tcPr>
          <w:p w:rsidR="00A60169" w:rsidRPr="00397449" w:rsidRDefault="00A60169" w:rsidP="00991CC1">
            <w:pPr>
              <w:rPr>
                <w:b/>
              </w:rPr>
            </w:pPr>
            <w:r w:rsidRPr="00397449">
              <w:t>TTAGGGGTATTAAACATGGAATTAGGCTCAAAAACAGATTGGACAAAAGCATTATTAATTTAATAAAAAAAGGAAAAAAATGATAAAATCTTGATATTTGTCTGTTACTATTTAGGTATTGAAAGGAGGTGACCAATATGTCAAAGTTCGATGATTTCGATTTGGATGTTGTGAAAGTCTCTAAACAAGACTCAAAAATCACTCCGCAATGGAAAAGTGAATCACTTTGTACACCAGGATGTGTAACTGGTGCATTGCAAACTTGCTTCCTTCAAACACTAACTTGTAACTGCAAAATCTCTAAATAAGTAAAACCATTAGC</w:t>
            </w:r>
          </w:p>
        </w:tc>
      </w:tr>
      <w:tr w:rsidR="00A60169" w:rsidRPr="00397449" w:rsidTr="00991CC1">
        <w:tc>
          <w:tcPr>
            <w:tcW w:w="1668" w:type="dxa"/>
          </w:tcPr>
          <w:p w:rsidR="00A60169" w:rsidRPr="00397449" w:rsidRDefault="00A60169" w:rsidP="00991CC1">
            <w:r w:rsidRPr="00397449">
              <w:t xml:space="preserve">C3 / </w:t>
            </w:r>
            <w:r w:rsidRPr="00397449">
              <w:rPr>
                <w:i/>
              </w:rPr>
              <w:t>sfp</w:t>
            </w:r>
          </w:p>
        </w:tc>
        <w:tc>
          <w:tcPr>
            <w:tcW w:w="12552" w:type="dxa"/>
          </w:tcPr>
          <w:p w:rsidR="00A60169" w:rsidRPr="00397449" w:rsidRDefault="00A60169" w:rsidP="00991CC1">
            <w:pPr>
              <w:rPr>
                <w:b/>
              </w:rPr>
            </w:pPr>
            <w:r w:rsidRPr="00397449">
              <w:t>ATGAACGGTTCATGTCTTTCATATCGCCTGAAAAACNGGAGAAATGCCGGAGATTTTATCATAAAGAAGATGCTCACCGCACCCTGCTAGGAGATGTGCTCGTTCGCTCGGTTATTAGCAGGCAGTATCAGCTGGACAAAGCTGACATCCGCTTCAGCGCGCAGGAATACGGGAAGCCTTGCATCCCTGATCTTCCTGACGCCCATTTCAACATTTCTCACTCCGGCCGCTGGGTCATTTGTGCGTTTGATTCACACCCGATCGGCATCGATATTGAAAAAATGAAACCGATCAGCCTTGAGATCGCCAAACGTTTCTTTTCAAAAACAGAGTACAGCGACCTTTTAGCAAAAAACAAGGACGAGCAGACAGACTATTTTTATCATCTATGGTCAATGAAAGAAAGCTTTATCAAACAGGAAGGCAAAGGCTTATCACTTCCGCTAGATTCCTTTTCAGTGCGCCTGCATCAGGACGGACAAGTATCCATTGAGCTTCCGGACAGCCATACACCATG</w:t>
            </w:r>
          </w:p>
        </w:tc>
      </w:tr>
      <w:tr w:rsidR="00A60169" w:rsidRPr="00397449" w:rsidTr="00991CC1">
        <w:tc>
          <w:tcPr>
            <w:tcW w:w="1668" w:type="dxa"/>
          </w:tcPr>
          <w:p w:rsidR="00A60169" w:rsidRPr="00397449" w:rsidRDefault="00A60169" w:rsidP="00991CC1">
            <w:r w:rsidRPr="00397449">
              <w:t xml:space="preserve">C3 / </w:t>
            </w:r>
            <w:r w:rsidRPr="00397449">
              <w:rPr>
                <w:i/>
              </w:rPr>
              <w:t>sboA</w:t>
            </w:r>
          </w:p>
        </w:tc>
        <w:tc>
          <w:tcPr>
            <w:tcW w:w="12552" w:type="dxa"/>
          </w:tcPr>
          <w:p w:rsidR="00A60169" w:rsidRPr="00397449" w:rsidRDefault="00A60169" w:rsidP="00991CC1">
            <w:pPr>
              <w:rPr>
                <w:b/>
              </w:rPr>
            </w:pPr>
            <w:r w:rsidRPr="00397449">
              <w:t>AGCATTTCCTTCTTTAATTGAAGCGAAATACGTATACTGTACAGCAAGCATACCGAATAGACCAAACAAAATCATTTTAATAGCATCAGATTTTTGTTTCCAAATGCTAAATATCTCTTTTTTTCTCGTTCCGAATGAGGAAATAATGAGCAAAATAATTCCAGATATAAGTAAACGGATCGTAATTAACCATTCGGTTGAAACATTGTCATATTGAAAAAGTTGTTGTGCAGCTGTACCAGACAAGCCCCATAAACAAGCACCGATTATGACCATTATAATTCCTTTTAATCGATTTGAATCCATATGATCTAAAATTCTCCTTTCTAAAAATACAAATTGAATACAATATGCAATATATCACAGAATGACTCATTAATAAACTGAAATTTCTAATTTGTTTTTTATGTATAGTAAAATATTGTAGAGGAGGGGGAGTATATGTTAGCTGGATTTTTAGTTTGTTTATTTGTTGGGTTACTTATCATTTTTTTAGGGTATCAAATACATGTGAAAAAGAGGGTGTTTTTGTTAGCAGGATATCAAGAAGAAACGTTTGTTGGAGATAAAAATAAATTAGCGAAGCTTTCAGGATCATTTTCT</w:t>
            </w:r>
          </w:p>
        </w:tc>
      </w:tr>
      <w:tr w:rsidR="00A60169" w:rsidRPr="00397449" w:rsidTr="00991CC1">
        <w:tc>
          <w:tcPr>
            <w:tcW w:w="1668" w:type="dxa"/>
          </w:tcPr>
          <w:p w:rsidR="00A60169" w:rsidRPr="00397449" w:rsidRDefault="00A60169" w:rsidP="00991CC1">
            <w:r w:rsidRPr="00397449">
              <w:t xml:space="preserve">P5 / </w:t>
            </w:r>
            <w:r w:rsidRPr="00397449">
              <w:rPr>
                <w:i/>
              </w:rPr>
              <w:t>ituD</w:t>
            </w:r>
          </w:p>
        </w:tc>
        <w:tc>
          <w:tcPr>
            <w:tcW w:w="12552" w:type="dxa"/>
          </w:tcPr>
          <w:p w:rsidR="00A60169" w:rsidRPr="00397449" w:rsidRDefault="00A60169" w:rsidP="00991CC1">
            <w:pPr>
              <w:rPr>
                <w:b/>
              </w:rPr>
            </w:pPr>
            <w:r w:rsidRPr="00397449">
              <w:t>ATGGGCAAACAATTTTGGAATGATTTTGTGCTCGCAAAGAGATTGTTTGAAGAAGCGAGCGATGCGATCTCCTTGGATGTAAAAAAACTGTGTTTTAACGGAGATATGAATGAATTGACAAAGACAATGAACGCGCAGCCCGCTATTTTAACGGTCAGTGTGATTGCTTTTCAAGTGTATATGCAGGAAATAGGGGTGGAGCCCCGCTTCCTGGCAGGCCATAGCTTAGGCGAATATTCAGCGCTTGTCTGTGCCGGCGCCCTTTCTTTTCAGGATGCCGTTACACTTGTAAGGGAGCGGGGAATTCTTATGCAAAATGCGGATCCCCAGCAGCAGGGGACGATGGCCGCCGTGACACAGCTCTCTCTCCAAACGTTGCAGGAAATATGTTCGAAAGTATCGACGGAAAACTTTCCGGCAGGTGTAGCCTGCATGAATTCAGAACAGC</w:t>
            </w:r>
            <w:r w:rsidRPr="00397449">
              <w:lastRenderedPageBreak/>
              <w:t>AGCATGTGATTTCCGGACACCGGCAAGCTGTGGAACGTGTCATCAAGATGGCGGAGGAAAAGGGTGCGGCATACACTTATTTGAATGTCAGTGCGCCTTTTCACAGTTCGATGATACGATCAGCCTCCGAACAATTCCAGACTGTTTTACACCGGTATTCCTTCCGAGATGCCGCATGGCCGATCATTTCAAATGTCACCGCGCGCCCTTACAGCAGCGGAAATTCGATCAGCGAACATCTCAAGCAGCACATGACGATGCCGGTTAGATGGACAGAATCGATGCATTACTTGCTTTTACATGGAGTCACAGAAGTCATCGAAATGGGTCCGAACAATGTCTTAGCCGGTCTGCTGAGAAAAACAACGAATCACATTGTACCTTATCCCTTAGGACAGACATCTGATGTTCCCCCGCTTTCCAATTCAACGGAAAGAAAGAAACATATTGTCCATTTACGCAAAAAACAACTGAATAAATTGATGATTCAATCCGTCATTGCGCGAAATTACAACAAGGATTCAGCGGCTTATTCCACTATGACGACGCCATTATTTACGCAAATCC</w:t>
            </w:r>
          </w:p>
        </w:tc>
      </w:tr>
      <w:tr w:rsidR="00A60169" w:rsidRPr="00397449" w:rsidTr="00991CC1">
        <w:tc>
          <w:tcPr>
            <w:tcW w:w="1668" w:type="dxa"/>
          </w:tcPr>
          <w:p w:rsidR="00A60169" w:rsidRPr="00397449" w:rsidRDefault="00A60169" w:rsidP="00991CC1">
            <w:r w:rsidRPr="00397449">
              <w:lastRenderedPageBreak/>
              <w:t xml:space="preserve">P5 / </w:t>
            </w:r>
            <w:r w:rsidRPr="00397449">
              <w:rPr>
                <w:i/>
              </w:rPr>
              <w:t>sboA</w:t>
            </w:r>
          </w:p>
        </w:tc>
        <w:tc>
          <w:tcPr>
            <w:tcW w:w="12552" w:type="dxa"/>
          </w:tcPr>
          <w:p w:rsidR="00A60169" w:rsidRPr="00397449" w:rsidRDefault="00A60169" w:rsidP="00991CC1">
            <w:r w:rsidRPr="00397449">
              <w:t>TCATCCTCGTCACAGACTTCACATGGAGTGTTATCGGTGTCTCTTGCTTCATTTTGACACGTCCTTTTCATCATTCCACTTTGACTTGAATAGTATAATCATTCAGCTTGTAAACTTCAACTGCTTCTATCTTACCATCATTGCTCATTAAATTTGAAGATAAACCTCATAAAAAGCAGTTCCTTATGAGAAGAGAAAACCATATCACTATGTCACCCAATCCGTAAAAAACATGACAGCAGCTTTTCAGAAACTCACACAGTCTCATCGAAGCTGCTGCGACTTCCAGCAACATAGATTGTGCAGCAGAAATGCCAACGATGTCAAAGCGCTGCGTGACAGCTATAAAAACGTCCGCCAAACACACGTGATTGCTGCTGTATTATGCCAAGTCATCATATTCGGCTGCGTGTTAGAAATCGAT</w:t>
            </w:r>
          </w:p>
        </w:tc>
      </w:tr>
      <w:tr w:rsidR="00A60169" w:rsidRPr="00397449" w:rsidTr="00991CC1">
        <w:tc>
          <w:tcPr>
            <w:tcW w:w="1668" w:type="dxa"/>
          </w:tcPr>
          <w:p w:rsidR="00A60169" w:rsidRPr="00397449" w:rsidRDefault="00A60169" w:rsidP="00991CC1">
            <w:r w:rsidRPr="00397449">
              <w:t xml:space="preserve">P5 / </w:t>
            </w:r>
            <w:r w:rsidRPr="00397449">
              <w:rPr>
                <w:i/>
              </w:rPr>
              <w:t>sfp</w:t>
            </w:r>
          </w:p>
        </w:tc>
        <w:tc>
          <w:tcPr>
            <w:tcW w:w="12552" w:type="dxa"/>
          </w:tcPr>
          <w:p w:rsidR="00A60169" w:rsidRPr="00397449" w:rsidRDefault="00A60169" w:rsidP="00991CC1">
            <w:r w:rsidRPr="00397449">
              <w:t>TATATGGACCGCCCGCTTTCTGCAGGGGAAGAGGATCGGATGATGGCGGCCGTGTCCGCCGAAAAGCGGGAAAAATGCCGACGCTTTTACCATAAGGAGGATGCTCCCGCACCTTGATCGGCGACATGCTGATCCGCACCGCTGCGGCGAAGGCTTACGGACTTGATCCGGCCGGGATTTCATTCAGCGTTCAGGAATACGGAAAGCCGTACATCCCCGCGCTTCCGGACATGCACTTTAACATTTCCCACTCCGGTCGCTGGATCGTGTGCGCCGTTGATTCAAAACCGATCGGCATTGATATTGAAAAAATGAAGCCCGGCACGATTGATATCGCCAAACGGTTTTTTTCGCCGACGGAATACAGTGATCTGCAAGCGAAACACCCCGATCAGCAGACCGATTATTTTTACCACCTGTGGTCGATGAAAGAAAGCTTTATCAAGCAGGCCGGAAAAGGGCTTTCCCTGCCGCTTGATTCATTCAGCGTCCGCCTCAAAGACGACGGCCATGTGTCCATTGAGCTTCCGGACGGGCATGAACCTTGTTTCATCCGCACATATGATGCGGACGAGGAGTATAAGCTGGCCGTTTGTGCGGCGCATCCCGATTTTTGTGACGGGATTGAGATGAAAACGTAC</w:t>
            </w:r>
          </w:p>
        </w:tc>
      </w:tr>
    </w:tbl>
    <w:p w:rsidR="00A60169" w:rsidRPr="00397449" w:rsidRDefault="00A60169" w:rsidP="00A60169">
      <w:pPr>
        <w:rPr>
          <w:b/>
        </w:rPr>
      </w:pPr>
    </w:p>
    <w:p w:rsidR="00A60169" w:rsidRPr="00397449" w:rsidRDefault="00A60169" w:rsidP="00A60169">
      <w:pPr>
        <w:rPr>
          <w:b/>
        </w:rPr>
      </w:pPr>
    </w:p>
    <w:p w:rsidR="00A60169" w:rsidRPr="006048B5" w:rsidRDefault="00A60169" w:rsidP="00A60169">
      <w:pPr>
        <w:suppressAutoHyphens w:val="0"/>
        <w:rPr>
          <w:color w:val="000000"/>
          <w:bdr w:val="none" w:sz="0" w:space="0" w:color="auto" w:frame="1"/>
        </w:rPr>
      </w:pPr>
    </w:p>
    <w:p w:rsidR="007900A0" w:rsidRDefault="00A60169">
      <w:bookmarkStart w:id="0" w:name="_GoBack"/>
      <w:bookmarkEnd w:id="0"/>
    </w:p>
    <w:sectPr w:rsidR="007900A0" w:rsidSect="00515A7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169"/>
    <w:rsid w:val="005979D8"/>
    <w:rsid w:val="00623B59"/>
    <w:rsid w:val="00A60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FC2E0D-BB5B-416B-A089-7552757A1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16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0169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Accepte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CDEDFBFC-7FB3-4764-B09D-1D8AE586A718}"/>
</file>

<file path=customXml/itemProps2.xml><?xml version="1.0" encoding="utf-8"?>
<ds:datastoreItem xmlns:ds="http://schemas.openxmlformats.org/officeDocument/2006/customXml" ds:itemID="{E31B0A8D-CBB4-4B47-966D-F1E6FAAC6926}"/>
</file>

<file path=customXml/itemProps3.xml><?xml version="1.0" encoding="utf-8"?>
<ds:datastoreItem xmlns:ds="http://schemas.openxmlformats.org/officeDocument/2006/customXml" ds:itemID="{10633597-4135-4F31-88E1-0ED36AE51A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1</Words>
  <Characters>3202</Characters>
  <Application>Microsoft Office Word</Application>
  <DocSecurity>0</DocSecurity>
  <Lines>26</Lines>
  <Paragraphs>7</Paragraphs>
  <ScaleCrop>false</ScaleCrop>
  <Company>PITSOLUTIONS PVT LTD</Company>
  <LinksUpToDate>false</LinksUpToDate>
  <CharactersWithSpaces>3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10T12:41:00Z</dcterms:created>
  <dcterms:modified xsi:type="dcterms:W3CDTF">2017-01-10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